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2D8E65" w14:textId="77777777" w:rsidR="006A3128" w:rsidRDefault="006A3128" w:rsidP="006A3128">
      <w:pPr>
        <w:spacing w:before="0" w:after="0"/>
        <w:jc w:val="both"/>
        <w:rPr>
          <w:rFonts w:ascii="IBM Plex Sans" w:eastAsia="Corbel" w:hAnsi="IBM Plex Sans" w:cs="Corbel"/>
          <w:sz w:val="20"/>
          <w:szCs w:val="22"/>
          <w:lang w:val="en-GB"/>
        </w:rPr>
      </w:pPr>
      <w:r w:rsidRPr="0087320E">
        <w:rPr>
          <w:rFonts w:ascii="IBM Plex Sans" w:eastAsia="Corbel" w:hAnsi="IBM Plex Sans" w:cs="Corbel"/>
          <w:noProof/>
          <w:sz w:val="20"/>
          <w:szCs w:val="22"/>
          <w:lang w:val="en-GB"/>
        </w:rPr>
        <w:drawing>
          <wp:anchor distT="0" distB="0" distL="114300" distR="114300" simplePos="0" relativeHeight="251659264" behindDoc="0" locked="0" layoutInCell="1" allowOverlap="1" wp14:anchorId="0EBC7F47" wp14:editId="706B7E50">
            <wp:simplePos x="0" y="0"/>
            <wp:positionH relativeFrom="margin">
              <wp:align>center</wp:align>
            </wp:positionH>
            <wp:positionV relativeFrom="margin">
              <wp:align>top</wp:align>
            </wp:positionV>
            <wp:extent cx="5695315" cy="2451735"/>
            <wp:effectExtent l="0" t="0" r="0" b="0"/>
            <wp:wrapSquare wrapText="bothSides"/>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cstate="print">
                      <a:extLst>
                        <a:ext uri="{28A0092B-C50C-407E-A947-70E740481C1C}">
                          <a14:useLocalDpi xmlns:a14="http://schemas.microsoft.com/office/drawing/2010/main" val="0"/>
                        </a:ext>
                      </a:extLst>
                    </a:blip>
                    <a:stretch>
                      <a:fillRect/>
                    </a:stretch>
                  </pic:blipFill>
                  <pic:spPr>
                    <a:xfrm>
                      <a:off x="0" y="0"/>
                      <a:ext cx="5695315" cy="2451735"/>
                    </a:xfrm>
                    <a:prstGeom prst="rect">
                      <a:avLst/>
                    </a:prstGeom>
                    <a:ln/>
                  </pic:spPr>
                </pic:pic>
              </a:graphicData>
            </a:graphic>
            <wp14:sizeRelH relativeFrom="margin">
              <wp14:pctWidth>0</wp14:pctWidth>
            </wp14:sizeRelH>
            <wp14:sizeRelV relativeFrom="margin">
              <wp14:pctHeight>0</wp14:pctHeight>
            </wp14:sizeRelV>
          </wp:anchor>
        </w:drawing>
      </w:r>
      <w:r w:rsidRPr="0087320E">
        <w:rPr>
          <w:rFonts w:ascii="IBM Plex Sans" w:eastAsia="Corbel" w:hAnsi="IBM Plex Sans" w:cs="Corbel"/>
          <w:b/>
          <w:sz w:val="20"/>
          <w:szCs w:val="22"/>
          <w:lang w:val="en-GB"/>
        </w:rPr>
        <w:t xml:space="preserve">Supplementary Figure 3 – </w:t>
      </w:r>
      <w:r w:rsidRPr="0087320E">
        <w:rPr>
          <w:rFonts w:ascii="IBM Plex Sans" w:eastAsia="Corbel" w:hAnsi="IBM Plex Sans" w:cs="Corbel"/>
          <w:b/>
          <w:sz w:val="20"/>
          <w:lang w:val="en-GB"/>
        </w:rPr>
        <w:t>Localization of carbon particles in the placenta at GD28.</w:t>
      </w:r>
      <w:r w:rsidRPr="0097603A">
        <w:rPr>
          <w:rFonts w:ascii="IBM Plex Sans" w:eastAsia="Corbel" w:hAnsi="IBM Plex Sans" w:cs="Corbel"/>
          <w:sz w:val="20"/>
          <w:lang w:val="en-GB"/>
        </w:rPr>
        <w:t xml:space="preserve"> </w:t>
      </w:r>
      <w:r>
        <w:rPr>
          <w:rFonts w:ascii="IBM Plex Sans" w:eastAsia="Corbel" w:hAnsi="IBM Plex Sans" w:cs="Corbel"/>
          <w:sz w:val="20"/>
          <w:lang w:val="en-GB"/>
        </w:rPr>
        <w:t xml:space="preserve">(A) </w:t>
      </w:r>
      <w:r w:rsidRPr="0087320E">
        <w:rPr>
          <w:rFonts w:ascii="IBM Plex Sans" w:eastAsia="Corbel" w:hAnsi="IBM Plex Sans" w:cs="Corbel"/>
          <w:sz w:val="20"/>
          <w:lang w:val="en-GB"/>
        </w:rPr>
        <w:t>Presence of CPs (white and further indicated with white arrowheads) in the maternal blood space (MBS) of the labyrinthine are in the placenta lumen but also near the trophoblastic layer (TL)</w:t>
      </w:r>
      <w:r>
        <w:rPr>
          <w:rFonts w:ascii="IBM Plex Sans" w:eastAsia="Corbel" w:hAnsi="IBM Plex Sans" w:cs="Corbel"/>
          <w:sz w:val="20"/>
          <w:lang w:val="en-GB"/>
        </w:rPr>
        <w:t>. (B) Haematoxylin and eosin staining of the serial section</w:t>
      </w:r>
      <w:r w:rsidRPr="0087320E">
        <w:rPr>
          <w:rFonts w:ascii="IBM Plex Sans" w:eastAsia="Corbel" w:hAnsi="IBM Plex Sans" w:cs="Corbel"/>
          <w:sz w:val="20"/>
          <w:szCs w:val="20"/>
          <w:lang w:val="en-GB"/>
        </w:rPr>
        <w:t>.</w:t>
      </w:r>
      <w:r>
        <w:rPr>
          <w:rFonts w:ascii="IBM Plex Sans" w:eastAsia="Corbel" w:hAnsi="IBM Plex Sans" w:cs="Corbel"/>
          <w:sz w:val="20"/>
          <w:szCs w:val="20"/>
          <w:lang w:val="en-GB"/>
        </w:rPr>
        <w:t xml:space="preserve"> The squared box indicates a group of nuclei to help orientation in both images for better comparison. </w:t>
      </w:r>
      <w:r w:rsidRPr="0087320E">
        <w:rPr>
          <w:rFonts w:ascii="IBM Plex Sans" w:eastAsia="Corbel" w:hAnsi="IBM Plex Sans" w:cs="Corbel"/>
          <w:sz w:val="20"/>
          <w:szCs w:val="20"/>
          <w:lang w:val="en-GB"/>
        </w:rPr>
        <w:t xml:space="preserve">Scale bars: 20 </w:t>
      </w:r>
      <w:r w:rsidRPr="0087320E">
        <w:rPr>
          <w:rFonts w:ascii="IBM Plex Sans" w:eastAsia="Corbel" w:hAnsi="IBM Plex Sans" w:cs="Corbel"/>
          <w:i/>
          <w:sz w:val="20"/>
          <w:szCs w:val="20"/>
          <w:lang w:val="en-GB"/>
        </w:rPr>
        <w:t>µ</w:t>
      </w:r>
      <w:r w:rsidRPr="0087320E">
        <w:rPr>
          <w:rFonts w:ascii="IBM Plex Sans" w:eastAsia="Corbel" w:hAnsi="IBM Plex Sans" w:cs="Corbel"/>
          <w:sz w:val="20"/>
          <w:szCs w:val="20"/>
          <w:lang w:val="en-GB"/>
        </w:rPr>
        <w:t xml:space="preserve">m. </w:t>
      </w:r>
      <w:r w:rsidRPr="0087320E">
        <w:rPr>
          <w:rFonts w:ascii="IBM Plex Sans" w:hAnsi="IBM Plex Sans"/>
          <w:sz w:val="20"/>
          <w:szCs w:val="20"/>
          <w:u w:val="single"/>
          <w:lang w:val="en-GB"/>
        </w:rPr>
        <w:t>Abbreviations</w:t>
      </w:r>
      <w:r w:rsidRPr="0087320E">
        <w:rPr>
          <w:rFonts w:ascii="IBM Plex Sans" w:hAnsi="IBM Plex Sans"/>
          <w:sz w:val="20"/>
          <w:szCs w:val="20"/>
          <w:lang w:val="en-GB"/>
        </w:rPr>
        <w:t xml:space="preserve"> – CP: carbon particle, GD: gestational day, MBS: maternal blood space, TL: trophoblastic layer.</w:t>
      </w:r>
    </w:p>
    <w:p w14:paraId="615C0635" w14:textId="0ABA17BE" w:rsidR="00EB5FC3" w:rsidRPr="006A3128" w:rsidRDefault="00EB5FC3" w:rsidP="006A3128">
      <w:bookmarkStart w:id="0" w:name="_GoBack"/>
      <w:bookmarkEnd w:id="0"/>
    </w:p>
    <w:sectPr w:rsidR="00EB5FC3" w:rsidRPr="006A3128" w:rsidSect="00D221C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EF" w:usb1="C0007841"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IBM Plex Sans">
    <w:panose1 w:val="020B0503050203000203"/>
    <w:charset w:val="00"/>
    <w:family w:val="swiss"/>
    <w:pitch w:val="variable"/>
    <w:sig w:usb0="A00002EF" w:usb1="5000203B" w:usb2="00000000" w:usb3="00000000" w:csb0="0000019F" w:csb1="00000000"/>
  </w:font>
  <w:font w:name="Corbel">
    <w:altName w:val="Corbel"/>
    <w:panose1 w:val="020B0503020204020204"/>
    <w:charset w:val="00"/>
    <w:family w:val="swiss"/>
    <w:pitch w:val="variable"/>
    <w:sig w:usb0="A00002EF" w:usb1="4000A44B" w:usb2="00000000" w:usb3="00000000" w:csb0="0000019F" w:csb1="00000000"/>
  </w:font>
  <w:font w:name="Consolas">
    <w:panose1 w:val="020B0609020204030204"/>
    <w:charset w:val="00"/>
    <w:family w:val="modern"/>
    <w:pitch w:val="fixed"/>
    <w:sig w:usb0="E10006FF" w:usb1="4000F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A51"/>
    <w:rsid w:val="00007760"/>
    <w:rsid w:val="00014C9A"/>
    <w:rsid w:val="0002534F"/>
    <w:rsid w:val="0002787E"/>
    <w:rsid w:val="00031376"/>
    <w:rsid w:val="000512C8"/>
    <w:rsid w:val="000559D0"/>
    <w:rsid w:val="000575F3"/>
    <w:rsid w:val="000644F7"/>
    <w:rsid w:val="000658AE"/>
    <w:rsid w:val="00065BAF"/>
    <w:rsid w:val="000660D7"/>
    <w:rsid w:val="000743C1"/>
    <w:rsid w:val="000910AE"/>
    <w:rsid w:val="000B1764"/>
    <w:rsid w:val="000C4C7B"/>
    <w:rsid w:val="000D50F3"/>
    <w:rsid w:val="000D68A8"/>
    <w:rsid w:val="000E611F"/>
    <w:rsid w:val="000E7A2D"/>
    <w:rsid w:val="000F6C10"/>
    <w:rsid w:val="00100509"/>
    <w:rsid w:val="00102010"/>
    <w:rsid w:val="00103E48"/>
    <w:rsid w:val="00115030"/>
    <w:rsid w:val="00116312"/>
    <w:rsid w:val="00150126"/>
    <w:rsid w:val="00151B53"/>
    <w:rsid w:val="00155AB9"/>
    <w:rsid w:val="00156B75"/>
    <w:rsid w:val="001570C8"/>
    <w:rsid w:val="00160043"/>
    <w:rsid w:val="00174FC2"/>
    <w:rsid w:val="00182C31"/>
    <w:rsid w:val="00187369"/>
    <w:rsid w:val="00192BFC"/>
    <w:rsid w:val="001934C3"/>
    <w:rsid w:val="00195976"/>
    <w:rsid w:val="00196BB4"/>
    <w:rsid w:val="001A100F"/>
    <w:rsid w:val="001A26BF"/>
    <w:rsid w:val="001B16D0"/>
    <w:rsid w:val="001B6AF9"/>
    <w:rsid w:val="001C0500"/>
    <w:rsid w:val="001C2828"/>
    <w:rsid w:val="001D4752"/>
    <w:rsid w:val="001F7E29"/>
    <w:rsid w:val="00201F53"/>
    <w:rsid w:val="002125E0"/>
    <w:rsid w:val="00217498"/>
    <w:rsid w:val="00236ECC"/>
    <w:rsid w:val="00244CE9"/>
    <w:rsid w:val="00266270"/>
    <w:rsid w:val="002776AF"/>
    <w:rsid w:val="00281B0E"/>
    <w:rsid w:val="0029794C"/>
    <w:rsid w:val="002A50FB"/>
    <w:rsid w:val="002C7DB0"/>
    <w:rsid w:val="002D6A4F"/>
    <w:rsid w:val="002E0966"/>
    <w:rsid w:val="002E09C8"/>
    <w:rsid w:val="002E4566"/>
    <w:rsid w:val="002E4DCC"/>
    <w:rsid w:val="002F4C4B"/>
    <w:rsid w:val="002F653D"/>
    <w:rsid w:val="002F70B1"/>
    <w:rsid w:val="0030000B"/>
    <w:rsid w:val="00301D43"/>
    <w:rsid w:val="003079D8"/>
    <w:rsid w:val="00314C0F"/>
    <w:rsid w:val="003304B1"/>
    <w:rsid w:val="003412AC"/>
    <w:rsid w:val="0035255C"/>
    <w:rsid w:val="0035716F"/>
    <w:rsid w:val="003608FF"/>
    <w:rsid w:val="00365100"/>
    <w:rsid w:val="003716B9"/>
    <w:rsid w:val="003768FB"/>
    <w:rsid w:val="00383D51"/>
    <w:rsid w:val="00394ACB"/>
    <w:rsid w:val="00397869"/>
    <w:rsid w:val="003A0573"/>
    <w:rsid w:val="003B5028"/>
    <w:rsid w:val="003B66D3"/>
    <w:rsid w:val="003C02E7"/>
    <w:rsid w:val="003C5624"/>
    <w:rsid w:val="003E41F8"/>
    <w:rsid w:val="003E4E60"/>
    <w:rsid w:val="003F52BC"/>
    <w:rsid w:val="003F6FB5"/>
    <w:rsid w:val="00405083"/>
    <w:rsid w:val="00405C5C"/>
    <w:rsid w:val="00406756"/>
    <w:rsid w:val="004135B8"/>
    <w:rsid w:val="00414947"/>
    <w:rsid w:val="00417599"/>
    <w:rsid w:val="00444AA9"/>
    <w:rsid w:val="004461ED"/>
    <w:rsid w:val="0045521D"/>
    <w:rsid w:val="0046217A"/>
    <w:rsid w:val="00466C91"/>
    <w:rsid w:val="00470ECA"/>
    <w:rsid w:val="00475094"/>
    <w:rsid w:val="0048652E"/>
    <w:rsid w:val="004966A2"/>
    <w:rsid w:val="004A20C1"/>
    <w:rsid w:val="004A585A"/>
    <w:rsid w:val="004A776D"/>
    <w:rsid w:val="004B0E2B"/>
    <w:rsid w:val="004C02D8"/>
    <w:rsid w:val="004D2E28"/>
    <w:rsid w:val="004D4C42"/>
    <w:rsid w:val="004D6F9E"/>
    <w:rsid w:val="004E2085"/>
    <w:rsid w:val="00525940"/>
    <w:rsid w:val="005350EB"/>
    <w:rsid w:val="00540BEE"/>
    <w:rsid w:val="005504B7"/>
    <w:rsid w:val="0055650B"/>
    <w:rsid w:val="00561C96"/>
    <w:rsid w:val="005679E9"/>
    <w:rsid w:val="00570CCC"/>
    <w:rsid w:val="00581F7F"/>
    <w:rsid w:val="00590AA2"/>
    <w:rsid w:val="005A327F"/>
    <w:rsid w:val="005A5570"/>
    <w:rsid w:val="005A585C"/>
    <w:rsid w:val="005A68FF"/>
    <w:rsid w:val="005B1DF7"/>
    <w:rsid w:val="00621BC1"/>
    <w:rsid w:val="00623C8D"/>
    <w:rsid w:val="00625E59"/>
    <w:rsid w:val="006273C1"/>
    <w:rsid w:val="00633E9E"/>
    <w:rsid w:val="00636147"/>
    <w:rsid w:val="00637EDD"/>
    <w:rsid w:val="006618FF"/>
    <w:rsid w:val="00667CA9"/>
    <w:rsid w:val="00670A7C"/>
    <w:rsid w:val="006710DE"/>
    <w:rsid w:val="00683803"/>
    <w:rsid w:val="00694DEB"/>
    <w:rsid w:val="006A3128"/>
    <w:rsid w:val="006B4084"/>
    <w:rsid w:val="006C5DD2"/>
    <w:rsid w:val="006F305F"/>
    <w:rsid w:val="006F32A6"/>
    <w:rsid w:val="006F4FA5"/>
    <w:rsid w:val="00703D3F"/>
    <w:rsid w:val="00706AD4"/>
    <w:rsid w:val="00710604"/>
    <w:rsid w:val="007229E3"/>
    <w:rsid w:val="00722AFA"/>
    <w:rsid w:val="00734F03"/>
    <w:rsid w:val="0074142C"/>
    <w:rsid w:val="007428A3"/>
    <w:rsid w:val="007433EF"/>
    <w:rsid w:val="00772EC9"/>
    <w:rsid w:val="0077766C"/>
    <w:rsid w:val="007A6D9F"/>
    <w:rsid w:val="007B0EF4"/>
    <w:rsid w:val="007B4EFB"/>
    <w:rsid w:val="007B6944"/>
    <w:rsid w:val="007D05ED"/>
    <w:rsid w:val="007D188D"/>
    <w:rsid w:val="007D4239"/>
    <w:rsid w:val="00803E4E"/>
    <w:rsid w:val="0081119F"/>
    <w:rsid w:val="00815F0B"/>
    <w:rsid w:val="008174A6"/>
    <w:rsid w:val="00827025"/>
    <w:rsid w:val="00836201"/>
    <w:rsid w:val="008528BA"/>
    <w:rsid w:val="0085478B"/>
    <w:rsid w:val="00860A4E"/>
    <w:rsid w:val="00860FC8"/>
    <w:rsid w:val="008641E3"/>
    <w:rsid w:val="008811CB"/>
    <w:rsid w:val="00884AA9"/>
    <w:rsid w:val="00885B25"/>
    <w:rsid w:val="00892718"/>
    <w:rsid w:val="008931B5"/>
    <w:rsid w:val="008965C1"/>
    <w:rsid w:val="008A0E3E"/>
    <w:rsid w:val="008A0F2B"/>
    <w:rsid w:val="008A36BB"/>
    <w:rsid w:val="008A6001"/>
    <w:rsid w:val="008B22FC"/>
    <w:rsid w:val="008B60DD"/>
    <w:rsid w:val="008C0B0B"/>
    <w:rsid w:val="008C44A1"/>
    <w:rsid w:val="008D279C"/>
    <w:rsid w:val="008D7141"/>
    <w:rsid w:val="008F213C"/>
    <w:rsid w:val="008F61ED"/>
    <w:rsid w:val="00905895"/>
    <w:rsid w:val="00905B92"/>
    <w:rsid w:val="00907472"/>
    <w:rsid w:val="00915C43"/>
    <w:rsid w:val="00917D3F"/>
    <w:rsid w:val="00936E48"/>
    <w:rsid w:val="00941BB1"/>
    <w:rsid w:val="00946226"/>
    <w:rsid w:val="009517F1"/>
    <w:rsid w:val="00953676"/>
    <w:rsid w:val="00954411"/>
    <w:rsid w:val="00956AF1"/>
    <w:rsid w:val="00972541"/>
    <w:rsid w:val="00977A0B"/>
    <w:rsid w:val="00993085"/>
    <w:rsid w:val="009B1374"/>
    <w:rsid w:val="009B599B"/>
    <w:rsid w:val="009B7739"/>
    <w:rsid w:val="009C00E3"/>
    <w:rsid w:val="009D364F"/>
    <w:rsid w:val="009E0FF0"/>
    <w:rsid w:val="009E56ED"/>
    <w:rsid w:val="009F2745"/>
    <w:rsid w:val="009F326A"/>
    <w:rsid w:val="009F3D05"/>
    <w:rsid w:val="009F7E3A"/>
    <w:rsid w:val="00A14150"/>
    <w:rsid w:val="00A15E87"/>
    <w:rsid w:val="00A1662E"/>
    <w:rsid w:val="00A278AB"/>
    <w:rsid w:val="00A44F79"/>
    <w:rsid w:val="00A5279D"/>
    <w:rsid w:val="00A53C9F"/>
    <w:rsid w:val="00A61158"/>
    <w:rsid w:val="00A6638F"/>
    <w:rsid w:val="00A66CB4"/>
    <w:rsid w:val="00A75DB1"/>
    <w:rsid w:val="00A81FD8"/>
    <w:rsid w:val="00A93F42"/>
    <w:rsid w:val="00AA2237"/>
    <w:rsid w:val="00AA353E"/>
    <w:rsid w:val="00AA4478"/>
    <w:rsid w:val="00AB0AD0"/>
    <w:rsid w:val="00AB750B"/>
    <w:rsid w:val="00AC4348"/>
    <w:rsid w:val="00AC6C9A"/>
    <w:rsid w:val="00AD15EF"/>
    <w:rsid w:val="00AD2137"/>
    <w:rsid w:val="00AD2F90"/>
    <w:rsid w:val="00AD4277"/>
    <w:rsid w:val="00AF2E8E"/>
    <w:rsid w:val="00AF667D"/>
    <w:rsid w:val="00B1164A"/>
    <w:rsid w:val="00B11FB7"/>
    <w:rsid w:val="00B12EBD"/>
    <w:rsid w:val="00B22F24"/>
    <w:rsid w:val="00B310AC"/>
    <w:rsid w:val="00B35026"/>
    <w:rsid w:val="00B37074"/>
    <w:rsid w:val="00B426A5"/>
    <w:rsid w:val="00B738FF"/>
    <w:rsid w:val="00B815EC"/>
    <w:rsid w:val="00B93F79"/>
    <w:rsid w:val="00BA5407"/>
    <w:rsid w:val="00BA6221"/>
    <w:rsid w:val="00BB2306"/>
    <w:rsid w:val="00BB34C6"/>
    <w:rsid w:val="00BC0D08"/>
    <w:rsid w:val="00BC257F"/>
    <w:rsid w:val="00BC4EFE"/>
    <w:rsid w:val="00BD471D"/>
    <w:rsid w:val="00BD5386"/>
    <w:rsid w:val="00BD65C6"/>
    <w:rsid w:val="00BE1A5D"/>
    <w:rsid w:val="00BE3132"/>
    <w:rsid w:val="00BF1C7A"/>
    <w:rsid w:val="00BF6316"/>
    <w:rsid w:val="00C05223"/>
    <w:rsid w:val="00C13642"/>
    <w:rsid w:val="00C31392"/>
    <w:rsid w:val="00C401CF"/>
    <w:rsid w:val="00C50B68"/>
    <w:rsid w:val="00C56CFB"/>
    <w:rsid w:val="00C666B5"/>
    <w:rsid w:val="00C94C80"/>
    <w:rsid w:val="00C976A6"/>
    <w:rsid w:val="00C976E8"/>
    <w:rsid w:val="00CA54AE"/>
    <w:rsid w:val="00CB6A86"/>
    <w:rsid w:val="00CC45B1"/>
    <w:rsid w:val="00CD0C0E"/>
    <w:rsid w:val="00CD6D2F"/>
    <w:rsid w:val="00CF22E1"/>
    <w:rsid w:val="00CF3192"/>
    <w:rsid w:val="00D01988"/>
    <w:rsid w:val="00D02852"/>
    <w:rsid w:val="00D148A3"/>
    <w:rsid w:val="00D221CC"/>
    <w:rsid w:val="00D25E13"/>
    <w:rsid w:val="00D45EAC"/>
    <w:rsid w:val="00D51163"/>
    <w:rsid w:val="00D53DBA"/>
    <w:rsid w:val="00D5433F"/>
    <w:rsid w:val="00D647A0"/>
    <w:rsid w:val="00D6684A"/>
    <w:rsid w:val="00D80FD1"/>
    <w:rsid w:val="00D82995"/>
    <w:rsid w:val="00D91A51"/>
    <w:rsid w:val="00DA60FE"/>
    <w:rsid w:val="00DC010D"/>
    <w:rsid w:val="00DC36D1"/>
    <w:rsid w:val="00DC4E36"/>
    <w:rsid w:val="00DD02A4"/>
    <w:rsid w:val="00DF28C9"/>
    <w:rsid w:val="00DF768B"/>
    <w:rsid w:val="00E00256"/>
    <w:rsid w:val="00E05025"/>
    <w:rsid w:val="00E07565"/>
    <w:rsid w:val="00E11E7C"/>
    <w:rsid w:val="00E17356"/>
    <w:rsid w:val="00E41B30"/>
    <w:rsid w:val="00E44488"/>
    <w:rsid w:val="00E62E55"/>
    <w:rsid w:val="00E660EF"/>
    <w:rsid w:val="00E76DAE"/>
    <w:rsid w:val="00E917E7"/>
    <w:rsid w:val="00E95F6A"/>
    <w:rsid w:val="00EB5FC3"/>
    <w:rsid w:val="00ED05B5"/>
    <w:rsid w:val="00ED115F"/>
    <w:rsid w:val="00ED3B26"/>
    <w:rsid w:val="00EE64A3"/>
    <w:rsid w:val="00EF30B5"/>
    <w:rsid w:val="00F00DBE"/>
    <w:rsid w:val="00F10051"/>
    <w:rsid w:val="00F1329B"/>
    <w:rsid w:val="00F210C5"/>
    <w:rsid w:val="00F320D7"/>
    <w:rsid w:val="00F43DC4"/>
    <w:rsid w:val="00F44046"/>
    <w:rsid w:val="00F44796"/>
    <w:rsid w:val="00F46CED"/>
    <w:rsid w:val="00F50636"/>
    <w:rsid w:val="00F73C92"/>
    <w:rsid w:val="00F77932"/>
    <w:rsid w:val="00F94F6D"/>
    <w:rsid w:val="00F95F91"/>
    <w:rsid w:val="00FA3DD1"/>
    <w:rsid w:val="00FB1EE4"/>
    <w:rsid w:val="00FB3569"/>
    <w:rsid w:val="00FB68F3"/>
    <w:rsid w:val="00FC2D0A"/>
    <w:rsid w:val="00FC362E"/>
    <w:rsid w:val="00FC5072"/>
    <w:rsid w:val="00FC5EEF"/>
    <w:rsid w:val="00FD0B92"/>
    <w:rsid w:val="00FD37E0"/>
    <w:rsid w:val="00FE687A"/>
    <w:rsid w:val="00FE6CFE"/>
    <w:rsid w:val="00FE6DCF"/>
    <w:rsid w:val="00FF163E"/>
    <w:rsid w:val="00FF24B1"/>
    <w:rsid w:val="00FF44FD"/>
    <w:rsid w:val="00FF71F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4C698"/>
  <w15:chartTrackingRefBased/>
  <w15:docId w15:val="{17D185AD-CB11-1A44-B54B-33E36FF9D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before="200"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1A51"/>
    <w:rPr>
      <w:rFonts w:ascii="Malgun Gothic" w:eastAsia="Malgun Gothic" w:hAnsi="Malgun Gothic" w:cs="Malgun Gothic"/>
      <w:sz w:val="18"/>
      <w:szCs w:val="18"/>
    </w:rPr>
  </w:style>
  <w:style w:type="paragraph" w:styleId="Heading1">
    <w:name w:val="heading 1"/>
    <w:basedOn w:val="Normal"/>
    <w:next w:val="Normal"/>
    <w:link w:val="Heading1Char"/>
    <w:uiPriority w:val="9"/>
    <w:qFormat/>
    <w:rsid w:val="00DC010D"/>
    <w:pPr>
      <w:pBdr>
        <w:top w:val="single" w:sz="24" w:space="0" w:color="4399BB"/>
        <w:left w:val="single" w:sz="24" w:space="0" w:color="4399BB"/>
        <w:bottom w:val="single" w:sz="24" w:space="0" w:color="4399BB"/>
        <w:right w:val="single" w:sz="24" w:space="0" w:color="4399BB"/>
      </w:pBdr>
      <w:shd w:val="clear" w:color="auto" w:fill="4399BB"/>
      <w:spacing w:after="0"/>
      <w:outlineLvl w:val="0"/>
    </w:pPr>
    <w:rPr>
      <w:rFonts w:asciiTheme="minorHAnsi" w:eastAsiaTheme="minorHAnsi" w:hAnsiTheme="minorHAnsi" w:cstheme="minorBidi"/>
      <w:b/>
      <w:bCs/>
      <w:caps/>
      <w:color w:val="FFFFFF" w:themeColor="background1"/>
      <w:spacing w:val="15"/>
      <w:sz w:val="20"/>
      <w:szCs w:val="22"/>
    </w:rPr>
  </w:style>
  <w:style w:type="paragraph" w:styleId="Heading2">
    <w:name w:val="heading 2"/>
    <w:basedOn w:val="Normal"/>
    <w:next w:val="Normal"/>
    <w:link w:val="Heading2Char"/>
    <w:uiPriority w:val="9"/>
    <w:unhideWhenUsed/>
    <w:qFormat/>
    <w:rsid w:val="00DC010D"/>
    <w:pPr>
      <w:pBdr>
        <w:top w:val="single" w:sz="24" w:space="0" w:color="E9F0F6" w:themeColor="accent1" w:themeTint="33"/>
        <w:left w:val="single" w:sz="24" w:space="0" w:color="E9F0F6" w:themeColor="accent1" w:themeTint="33"/>
        <w:bottom w:val="single" w:sz="24" w:space="0" w:color="E9F0F6" w:themeColor="accent1" w:themeTint="33"/>
        <w:right w:val="single" w:sz="24" w:space="0" w:color="E9F0F6" w:themeColor="accent1" w:themeTint="33"/>
      </w:pBdr>
      <w:shd w:val="clear" w:color="auto" w:fill="E9F0F6" w:themeFill="accent1" w:themeFillTint="33"/>
      <w:spacing w:after="0"/>
      <w:outlineLvl w:val="1"/>
    </w:pPr>
    <w:rPr>
      <w:rFonts w:asciiTheme="minorHAnsi" w:eastAsiaTheme="minorHAnsi" w:hAnsiTheme="minorHAnsi" w:cstheme="minorBidi"/>
      <w:b/>
      <w:caps/>
      <w:color w:val="355D7E" w:themeColor="accent1" w:themeShade="80"/>
      <w:spacing w:val="15"/>
      <w:sz w:val="19"/>
      <w:szCs w:val="22"/>
    </w:rPr>
  </w:style>
  <w:style w:type="paragraph" w:styleId="Heading3">
    <w:name w:val="heading 3"/>
    <w:basedOn w:val="Normal"/>
    <w:next w:val="Normal"/>
    <w:link w:val="Heading3Char"/>
    <w:uiPriority w:val="9"/>
    <w:unhideWhenUsed/>
    <w:qFormat/>
    <w:rsid w:val="00DC010D"/>
    <w:pPr>
      <w:pBdr>
        <w:top w:val="single" w:sz="6" w:space="2" w:color="94B6D2" w:themeColor="accent1"/>
        <w:left w:val="single" w:sz="6" w:space="2" w:color="94B6D2" w:themeColor="accent1"/>
      </w:pBdr>
      <w:spacing w:before="300" w:after="0"/>
      <w:outlineLvl w:val="2"/>
    </w:pPr>
    <w:rPr>
      <w:rFonts w:asciiTheme="minorHAnsi" w:eastAsiaTheme="minorHAnsi" w:hAnsiTheme="minorHAnsi" w:cstheme="minorBidi"/>
      <w:caps/>
      <w:color w:val="345C7D" w:themeColor="accent1" w:themeShade="7F"/>
      <w:spacing w:val="15"/>
      <w:sz w:val="19"/>
      <w:szCs w:val="22"/>
    </w:rPr>
  </w:style>
  <w:style w:type="paragraph" w:styleId="Heading4">
    <w:name w:val="heading 4"/>
    <w:basedOn w:val="Normal"/>
    <w:next w:val="Normal"/>
    <w:link w:val="Heading4Char"/>
    <w:uiPriority w:val="9"/>
    <w:unhideWhenUsed/>
    <w:qFormat/>
    <w:rsid w:val="00DC010D"/>
    <w:pPr>
      <w:pBdr>
        <w:top w:val="dotted" w:sz="6" w:space="2" w:color="94B6D2" w:themeColor="accent1"/>
        <w:left w:val="dotted" w:sz="6" w:space="2" w:color="94B6D2" w:themeColor="accent1"/>
      </w:pBdr>
      <w:spacing w:before="300" w:after="0"/>
      <w:outlineLvl w:val="3"/>
    </w:pPr>
    <w:rPr>
      <w:rFonts w:asciiTheme="minorHAnsi" w:eastAsiaTheme="minorHAnsi" w:hAnsiTheme="minorHAnsi" w:cstheme="minorBidi"/>
      <w:caps/>
      <w:color w:val="355D7E" w:themeColor="accent1" w:themeShade="80"/>
      <w:spacing w:val="10"/>
      <w:szCs w:val="22"/>
    </w:rPr>
  </w:style>
  <w:style w:type="paragraph" w:styleId="Heading5">
    <w:name w:val="heading 5"/>
    <w:basedOn w:val="Normal"/>
    <w:next w:val="Normal"/>
    <w:link w:val="Heading5Char"/>
    <w:uiPriority w:val="9"/>
    <w:unhideWhenUsed/>
    <w:qFormat/>
    <w:rsid w:val="00DC010D"/>
    <w:pPr>
      <w:pBdr>
        <w:bottom w:val="single" w:sz="6" w:space="1" w:color="94B6D2" w:themeColor="accent1"/>
      </w:pBdr>
      <w:spacing w:before="300" w:after="0"/>
      <w:outlineLvl w:val="4"/>
    </w:pPr>
    <w:rPr>
      <w:rFonts w:asciiTheme="minorHAnsi" w:eastAsiaTheme="minorHAnsi" w:hAnsiTheme="minorHAnsi" w:cstheme="minorBidi"/>
      <w:caps/>
      <w:color w:val="355D7E" w:themeColor="accent1" w:themeShade="80"/>
      <w:spacing w:val="10"/>
      <w:sz w:val="20"/>
      <w:szCs w:val="22"/>
    </w:rPr>
  </w:style>
  <w:style w:type="paragraph" w:styleId="Heading6">
    <w:name w:val="heading 6"/>
    <w:basedOn w:val="Normal"/>
    <w:next w:val="Normal"/>
    <w:link w:val="Heading6Char"/>
    <w:uiPriority w:val="9"/>
    <w:unhideWhenUsed/>
    <w:qFormat/>
    <w:rsid w:val="00DC010D"/>
    <w:pPr>
      <w:pBdr>
        <w:bottom w:val="dotted" w:sz="6" w:space="1" w:color="94B6D2" w:themeColor="accent1"/>
      </w:pBdr>
      <w:spacing w:before="300" w:after="0"/>
      <w:outlineLvl w:val="5"/>
    </w:pPr>
    <w:rPr>
      <w:rFonts w:asciiTheme="minorHAnsi" w:eastAsiaTheme="minorHAnsi" w:hAnsiTheme="minorHAnsi" w:cstheme="minorBidi"/>
      <w:caps/>
      <w:color w:val="548AB7" w:themeColor="accent1" w:themeShade="BF"/>
      <w:spacing w:val="10"/>
      <w:sz w:val="22"/>
      <w:szCs w:val="22"/>
    </w:rPr>
  </w:style>
  <w:style w:type="paragraph" w:styleId="Heading7">
    <w:name w:val="heading 7"/>
    <w:basedOn w:val="Normal"/>
    <w:next w:val="Normal"/>
    <w:link w:val="Heading7Char"/>
    <w:uiPriority w:val="9"/>
    <w:semiHidden/>
    <w:unhideWhenUsed/>
    <w:qFormat/>
    <w:rsid w:val="00DC010D"/>
    <w:pPr>
      <w:spacing w:before="300" w:after="0"/>
      <w:outlineLvl w:val="6"/>
    </w:pPr>
    <w:rPr>
      <w:rFonts w:asciiTheme="minorHAnsi" w:eastAsiaTheme="minorHAnsi" w:hAnsiTheme="minorHAnsi" w:cstheme="minorBidi"/>
      <w:caps/>
      <w:color w:val="548AB7" w:themeColor="accent1" w:themeShade="BF"/>
      <w:spacing w:val="10"/>
      <w:sz w:val="22"/>
      <w:szCs w:val="22"/>
    </w:rPr>
  </w:style>
  <w:style w:type="paragraph" w:styleId="Heading8">
    <w:name w:val="heading 8"/>
    <w:basedOn w:val="Normal"/>
    <w:next w:val="Normal"/>
    <w:link w:val="Heading8Char"/>
    <w:uiPriority w:val="9"/>
    <w:semiHidden/>
    <w:unhideWhenUsed/>
    <w:qFormat/>
    <w:rsid w:val="00DC010D"/>
    <w:pPr>
      <w:spacing w:before="300" w:after="0"/>
      <w:outlineLvl w:val="7"/>
    </w:pPr>
    <w:rPr>
      <w:rFonts w:asciiTheme="minorHAnsi" w:eastAsiaTheme="minorHAnsi" w:hAnsiTheme="minorHAnsi" w:cstheme="minorBidi"/>
      <w:caps/>
      <w:spacing w:val="10"/>
    </w:rPr>
  </w:style>
  <w:style w:type="paragraph" w:styleId="Heading9">
    <w:name w:val="heading 9"/>
    <w:basedOn w:val="Normal"/>
    <w:next w:val="Normal"/>
    <w:link w:val="Heading9Char"/>
    <w:uiPriority w:val="9"/>
    <w:semiHidden/>
    <w:unhideWhenUsed/>
    <w:qFormat/>
    <w:rsid w:val="00DC010D"/>
    <w:pPr>
      <w:spacing w:before="300" w:after="0"/>
      <w:outlineLvl w:val="8"/>
    </w:pPr>
    <w:rPr>
      <w:rFonts w:asciiTheme="minorHAnsi" w:eastAsiaTheme="minorHAnsi" w:hAnsiTheme="minorHAnsi" w:cstheme="minorBidi"/>
      <w:i/>
      <w:caps/>
      <w:spacing w:val="1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010D"/>
    <w:rPr>
      <w:b/>
      <w:bCs/>
      <w:caps/>
      <w:color w:val="FFFFFF" w:themeColor="background1"/>
      <w:spacing w:val="15"/>
      <w:sz w:val="20"/>
      <w:shd w:val="clear" w:color="auto" w:fill="4399BB"/>
    </w:rPr>
  </w:style>
  <w:style w:type="character" w:customStyle="1" w:styleId="Heading2Char">
    <w:name w:val="Heading 2 Char"/>
    <w:basedOn w:val="DefaultParagraphFont"/>
    <w:link w:val="Heading2"/>
    <w:uiPriority w:val="9"/>
    <w:rsid w:val="00DC010D"/>
    <w:rPr>
      <w:b/>
      <w:caps/>
      <w:color w:val="355D7E" w:themeColor="accent1" w:themeShade="80"/>
      <w:spacing w:val="15"/>
      <w:sz w:val="19"/>
      <w:shd w:val="clear" w:color="auto" w:fill="E9F0F6" w:themeFill="accent1" w:themeFillTint="33"/>
    </w:rPr>
  </w:style>
  <w:style w:type="character" w:customStyle="1" w:styleId="Heading3Char">
    <w:name w:val="Heading 3 Char"/>
    <w:basedOn w:val="DefaultParagraphFont"/>
    <w:link w:val="Heading3"/>
    <w:uiPriority w:val="9"/>
    <w:rsid w:val="00DC010D"/>
    <w:rPr>
      <w:caps/>
      <w:color w:val="345C7D" w:themeColor="accent1" w:themeShade="7F"/>
      <w:spacing w:val="15"/>
      <w:sz w:val="19"/>
    </w:rPr>
  </w:style>
  <w:style w:type="character" w:customStyle="1" w:styleId="Heading4Char">
    <w:name w:val="Heading 4 Char"/>
    <w:basedOn w:val="DefaultParagraphFont"/>
    <w:link w:val="Heading4"/>
    <w:uiPriority w:val="9"/>
    <w:rsid w:val="00DC010D"/>
    <w:rPr>
      <w:caps/>
      <w:color w:val="355D7E" w:themeColor="accent1" w:themeShade="80"/>
      <w:spacing w:val="10"/>
      <w:sz w:val="18"/>
    </w:rPr>
  </w:style>
  <w:style w:type="character" w:customStyle="1" w:styleId="Heading5Char">
    <w:name w:val="Heading 5 Char"/>
    <w:basedOn w:val="DefaultParagraphFont"/>
    <w:link w:val="Heading5"/>
    <w:uiPriority w:val="9"/>
    <w:rsid w:val="00DC010D"/>
    <w:rPr>
      <w:caps/>
      <w:color w:val="355D7E" w:themeColor="accent1" w:themeShade="80"/>
      <w:spacing w:val="10"/>
      <w:sz w:val="20"/>
    </w:rPr>
  </w:style>
  <w:style w:type="character" w:customStyle="1" w:styleId="Heading6Char">
    <w:name w:val="Heading 6 Char"/>
    <w:basedOn w:val="DefaultParagraphFont"/>
    <w:link w:val="Heading6"/>
    <w:uiPriority w:val="9"/>
    <w:rsid w:val="00DC010D"/>
    <w:rPr>
      <w:caps/>
      <w:color w:val="548AB7" w:themeColor="accent1" w:themeShade="BF"/>
      <w:spacing w:val="10"/>
    </w:rPr>
  </w:style>
  <w:style w:type="character" w:customStyle="1" w:styleId="Heading7Char">
    <w:name w:val="Heading 7 Char"/>
    <w:basedOn w:val="DefaultParagraphFont"/>
    <w:link w:val="Heading7"/>
    <w:uiPriority w:val="9"/>
    <w:semiHidden/>
    <w:rsid w:val="00DC010D"/>
    <w:rPr>
      <w:caps/>
      <w:color w:val="548AB7" w:themeColor="accent1" w:themeShade="BF"/>
      <w:spacing w:val="10"/>
    </w:rPr>
  </w:style>
  <w:style w:type="character" w:customStyle="1" w:styleId="Heading8Char">
    <w:name w:val="Heading 8 Char"/>
    <w:basedOn w:val="DefaultParagraphFont"/>
    <w:link w:val="Heading8"/>
    <w:uiPriority w:val="9"/>
    <w:semiHidden/>
    <w:rsid w:val="00DC010D"/>
    <w:rPr>
      <w:caps/>
      <w:spacing w:val="10"/>
      <w:sz w:val="18"/>
      <w:szCs w:val="18"/>
    </w:rPr>
  </w:style>
  <w:style w:type="character" w:customStyle="1" w:styleId="Heading9Char">
    <w:name w:val="Heading 9 Char"/>
    <w:basedOn w:val="DefaultParagraphFont"/>
    <w:link w:val="Heading9"/>
    <w:uiPriority w:val="9"/>
    <w:semiHidden/>
    <w:rsid w:val="00DC010D"/>
    <w:rPr>
      <w:i/>
      <w:caps/>
      <w:spacing w:val="10"/>
      <w:sz w:val="18"/>
      <w:szCs w:val="18"/>
    </w:rPr>
  </w:style>
  <w:style w:type="paragraph" w:styleId="Caption">
    <w:name w:val="caption"/>
    <w:basedOn w:val="Normal"/>
    <w:next w:val="Normal"/>
    <w:uiPriority w:val="35"/>
    <w:unhideWhenUsed/>
    <w:qFormat/>
    <w:rsid w:val="00DC010D"/>
    <w:pPr>
      <w:spacing w:before="320" w:after="320"/>
      <w:jc w:val="both"/>
    </w:pPr>
    <w:rPr>
      <w:rFonts w:eastAsiaTheme="minorHAnsi" w:cstheme="minorBidi"/>
      <w:b/>
      <w:bCs/>
      <w:color w:val="46A1C5"/>
      <w:szCs w:val="16"/>
    </w:rPr>
  </w:style>
  <w:style w:type="paragraph" w:styleId="Title">
    <w:name w:val="Title"/>
    <w:basedOn w:val="Normal"/>
    <w:next w:val="Normal"/>
    <w:link w:val="TitleChar"/>
    <w:uiPriority w:val="10"/>
    <w:qFormat/>
    <w:rsid w:val="00DC010D"/>
    <w:pPr>
      <w:spacing w:before="720"/>
    </w:pPr>
    <w:rPr>
      <w:rFonts w:asciiTheme="minorHAnsi" w:eastAsiaTheme="minorHAnsi" w:hAnsiTheme="minorHAnsi" w:cstheme="minorBidi"/>
      <w:caps/>
      <w:color w:val="3E98BC"/>
      <w:spacing w:val="10"/>
      <w:kern w:val="28"/>
      <w:sz w:val="52"/>
      <w:szCs w:val="52"/>
    </w:rPr>
  </w:style>
  <w:style w:type="character" w:customStyle="1" w:styleId="TitleChar">
    <w:name w:val="Title Char"/>
    <w:basedOn w:val="DefaultParagraphFont"/>
    <w:link w:val="Title"/>
    <w:uiPriority w:val="10"/>
    <w:rsid w:val="00DC010D"/>
    <w:rPr>
      <w:caps/>
      <w:color w:val="3E98BC"/>
      <w:spacing w:val="10"/>
      <w:kern w:val="28"/>
      <w:sz w:val="52"/>
      <w:szCs w:val="52"/>
    </w:rPr>
  </w:style>
  <w:style w:type="paragraph" w:styleId="Subtitle">
    <w:name w:val="Subtitle"/>
    <w:basedOn w:val="Normal"/>
    <w:next w:val="Normal"/>
    <w:link w:val="SubtitleChar"/>
    <w:uiPriority w:val="11"/>
    <w:qFormat/>
    <w:rsid w:val="00DC010D"/>
    <w:pPr>
      <w:spacing w:after="1000" w:line="240" w:lineRule="auto"/>
    </w:pPr>
    <w:rPr>
      <w:rFonts w:asciiTheme="minorHAnsi" w:eastAsiaTheme="minorHAnsi" w:hAnsiTheme="minorHAnsi" w:cstheme="minorBidi"/>
      <w:caps/>
      <w:color w:val="595959" w:themeColor="text1" w:themeTint="A6"/>
      <w:spacing w:val="10"/>
      <w:sz w:val="24"/>
      <w:szCs w:val="24"/>
    </w:rPr>
  </w:style>
  <w:style w:type="character" w:customStyle="1" w:styleId="SubtitleChar">
    <w:name w:val="Subtitle Char"/>
    <w:basedOn w:val="DefaultParagraphFont"/>
    <w:link w:val="Subtitle"/>
    <w:uiPriority w:val="11"/>
    <w:rsid w:val="00DC010D"/>
    <w:rPr>
      <w:caps/>
      <w:color w:val="595959" w:themeColor="text1" w:themeTint="A6"/>
      <w:spacing w:val="10"/>
      <w:sz w:val="24"/>
      <w:szCs w:val="24"/>
    </w:rPr>
  </w:style>
  <w:style w:type="character" w:styleId="Strong">
    <w:name w:val="Strong"/>
    <w:uiPriority w:val="22"/>
    <w:qFormat/>
    <w:rsid w:val="00DC010D"/>
    <w:rPr>
      <w:b/>
      <w:bCs/>
    </w:rPr>
  </w:style>
  <w:style w:type="character" w:styleId="Emphasis">
    <w:name w:val="Emphasis"/>
    <w:uiPriority w:val="20"/>
    <w:qFormat/>
    <w:rsid w:val="00DC010D"/>
    <w:rPr>
      <w:caps/>
      <w:color w:val="345C7D" w:themeColor="accent1" w:themeShade="7F"/>
      <w:spacing w:val="5"/>
    </w:rPr>
  </w:style>
  <w:style w:type="paragraph" w:styleId="NoSpacing">
    <w:name w:val="No Spacing"/>
    <w:basedOn w:val="Normal"/>
    <w:link w:val="NoSpacingChar"/>
    <w:uiPriority w:val="1"/>
    <w:qFormat/>
    <w:rsid w:val="00DC010D"/>
    <w:pPr>
      <w:spacing w:before="0" w:after="0" w:line="240" w:lineRule="auto"/>
    </w:pPr>
    <w:rPr>
      <w:rFonts w:asciiTheme="minorHAnsi" w:eastAsiaTheme="minorHAnsi" w:hAnsiTheme="minorHAnsi" w:cstheme="minorBidi"/>
      <w:sz w:val="20"/>
      <w:szCs w:val="20"/>
    </w:rPr>
  </w:style>
  <w:style w:type="character" w:customStyle="1" w:styleId="NoSpacingChar">
    <w:name w:val="No Spacing Char"/>
    <w:basedOn w:val="DefaultParagraphFont"/>
    <w:link w:val="NoSpacing"/>
    <w:uiPriority w:val="1"/>
    <w:rsid w:val="00DC010D"/>
    <w:rPr>
      <w:sz w:val="20"/>
      <w:szCs w:val="20"/>
    </w:rPr>
  </w:style>
  <w:style w:type="paragraph" w:styleId="ListParagraph">
    <w:name w:val="List Paragraph"/>
    <w:basedOn w:val="Normal"/>
    <w:uiPriority w:val="34"/>
    <w:qFormat/>
    <w:rsid w:val="00DC010D"/>
    <w:pPr>
      <w:ind w:left="720"/>
      <w:contextualSpacing/>
    </w:pPr>
    <w:rPr>
      <w:rFonts w:eastAsiaTheme="minorHAnsi" w:cstheme="minorBidi"/>
      <w:szCs w:val="20"/>
    </w:rPr>
  </w:style>
  <w:style w:type="paragraph" w:styleId="Quote">
    <w:name w:val="Quote"/>
    <w:basedOn w:val="Normal"/>
    <w:next w:val="Normal"/>
    <w:link w:val="QuoteChar"/>
    <w:uiPriority w:val="29"/>
    <w:qFormat/>
    <w:rsid w:val="00DC010D"/>
    <w:rPr>
      <w:rFonts w:asciiTheme="minorHAnsi" w:eastAsiaTheme="minorHAnsi" w:hAnsiTheme="minorHAnsi" w:cstheme="minorBidi"/>
      <w:i/>
      <w:iCs/>
      <w:sz w:val="20"/>
      <w:szCs w:val="20"/>
    </w:rPr>
  </w:style>
  <w:style w:type="character" w:customStyle="1" w:styleId="QuoteChar">
    <w:name w:val="Quote Char"/>
    <w:basedOn w:val="DefaultParagraphFont"/>
    <w:link w:val="Quote"/>
    <w:uiPriority w:val="29"/>
    <w:rsid w:val="00DC010D"/>
    <w:rPr>
      <w:i/>
      <w:iCs/>
      <w:sz w:val="20"/>
      <w:szCs w:val="20"/>
    </w:rPr>
  </w:style>
  <w:style w:type="paragraph" w:styleId="IntenseQuote">
    <w:name w:val="Intense Quote"/>
    <w:basedOn w:val="Normal"/>
    <w:next w:val="Normal"/>
    <w:link w:val="IntenseQuoteChar"/>
    <w:uiPriority w:val="30"/>
    <w:qFormat/>
    <w:rsid w:val="00DC010D"/>
    <w:pPr>
      <w:pBdr>
        <w:top w:val="single" w:sz="4" w:space="10" w:color="94B6D2" w:themeColor="accent1"/>
        <w:left w:val="single" w:sz="4" w:space="10" w:color="94B6D2" w:themeColor="accent1"/>
      </w:pBdr>
      <w:spacing w:after="0"/>
      <w:ind w:left="1296" w:right="1152"/>
      <w:jc w:val="both"/>
    </w:pPr>
    <w:rPr>
      <w:rFonts w:asciiTheme="minorHAnsi" w:eastAsiaTheme="minorHAnsi" w:hAnsiTheme="minorHAnsi" w:cstheme="minorBidi"/>
      <w:i/>
      <w:iCs/>
      <w:color w:val="94B6D2" w:themeColor="accent1"/>
      <w:sz w:val="20"/>
      <w:szCs w:val="20"/>
    </w:rPr>
  </w:style>
  <w:style w:type="character" w:customStyle="1" w:styleId="IntenseQuoteChar">
    <w:name w:val="Intense Quote Char"/>
    <w:basedOn w:val="DefaultParagraphFont"/>
    <w:link w:val="IntenseQuote"/>
    <w:uiPriority w:val="30"/>
    <w:rsid w:val="00DC010D"/>
    <w:rPr>
      <w:i/>
      <w:iCs/>
      <w:color w:val="94B6D2" w:themeColor="accent1"/>
      <w:sz w:val="20"/>
      <w:szCs w:val="20"/>
    </w:rPr>
  </w:style>
  <w:style w:type="character" w:styleId="SubtleEmphasis">
    <w:name w:val="Subtle Emphasis"/>
    <w:uiPriority w:val="19"/>
    <w:qFormat/>
    <w:rsid w:val="00DC010D"/>
    <w:rPr>
      <w:i/>
      <w:iCs/>
      <w:color w:val="345C7D" w:themeColor="accent1" w:themeShade="7F"/>
    </w:rPr>
  </w:style>
  <w:style w:type="character" w:styleId="IntenseEmphasis">
    <w:name w:val="Intense Emphasis"/>
    <w:uiPriority w:val="21"/>
    <w:qFormat/>
    <w:rsid w:val="00DC010D"/>
    <w:rPr>
      <w:b/>
      <w:bCs/>
      <w:caps/>
      <w:color w:val="345C7D" w:themeColor="accent1" w:themeShade="7F"/>
      <w:spacing w:val="10"/>
    </w:rPr>
  </w:style>
  <w:style w:type="character" w:styleId="SubtleReference">
    <w:name w:val="Subtle Reference"/>
    <w:uiPriority w:val="31"/>
    <w:qFormat/>
    <w:rsid w:val="00DC010D"/>
    <w:rPr>
      <w:b/>
      <w:bCs/>
      <w:color w:val="94B6D2" w:themeColor="accent1"/>
    </w:rPr>
  </w:style>
  <w:style w:type="character" w:styleId="IntenseReference">
    <w:name w:val="Intense Reference"/>
    <w:uiPriority w:val="32"/>
    <w:qFormat/>
    <w:rsid w:val="00DC010D"/>
    <w:rPr>
      <w:b/>
      <w:bCs/>
      <w:i/>
      <w:iCs/>
      <w:caps/>
      <w:color w:val="94B6D2" w:themeColor="accent1"/>
    </w:rPr>
  </w:style>
  <w:style w:type="character" w:styleId="BookTitle">
    <w:name w:val="Book Title"/>
    <w:uiPriority w:val="33"/>
    <w:qFormat/>
    <w:rsid w:val="00DC010D"/>
    <w:rPr>
      <w:b/>
      <w:bCs/>
      <w:i/>
      <w:iCs/>
      <w:spacing w:val="9"/>
    </w:rPr>
  </w:style>
  <w:style w:type="paragraph" w:styleId="TOCHeading">
    <w:name w:val="TOC Heading"/>
    <w:basedOn w:val="Heading1"/>
    <w:next w:val="Normal"/>
    <w:uiPriority w:val="39"/>
    <w:unhideWhenUsed/>
    <w:qFormat/>
    <w:rsid w:val="00DC010D"/>
    <w:pPr>
      <w:outlineLvl w:val="9"/>
    </w:pPr>
    <w:rPr>
      <w:rFonts w:ascii="Malgun Gothic" w:hAnsi="Malgun Gothi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Mediaan">
      <a:dk1>
        <a:sysClr val="windowText" lastClr="000000"/>
      </a:dk1>
      <a:lt1>
        <a:sysClr val="window" lastClr="FFFFFF"/>
      </a:lt1>
      <a:dk2>
        <a:srgbClr val="775F55"/>
      </a:dk2>
      <a:lt2>
        <a:srgbClr val="EBDDC3"/>
      </a:lt2>
      <a:accent1>
        <a:srgbClr val="94B6D2"/>
      </a:accent1>
      <a:accent2>
        <a:srgbClr val="DD8047"/>
      </a:accent2>
      <a:accent3>
        <a:srgbClr val="A5AB81"/>
      </a:accent3>
      <a:accent4>
        <a:srgbClr val="D8B25C"/>
      </a:accent4>
      <a:accent5>
        <a:srgbClr val="7BA79D"/>
      </a:accent5>
      <a:accent6>
        <a:srgbClr val="968C8C"/>
      </a:accent6>
      <a:hlink>
        <a:srgbClr val="F7B615"/>
      </a:hlink>
      <a:folHlink>
        <a:srgbClr val="704404"/>
      </a:folHlink>
    </a:clrScheme>
    <a:fontScheme name="Consolas-Verdana">
      <a:majorFont>
        <a:latin typeface="Consolas" panose="020B0609020204030204"/>
        <a:ea typeface=""/>
        <a:cs typeface=""/>
        <a:font script="Jpan" typeface="HG丸ｺﾞｼｯｸM-PRO"/>
        <a:font script="Hang" typeface="HY중고딕"/>
        <a:font script="Hans" typeface="华文楷体"/>
        <a:font script="Hant" typeface="新細明體"/>
        <a:font script="Arab" typeface="Tahoma"/>
        <a:font script="Hebr" typeface="Levenim MT"/>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Verdana" panose="020B0604030504040204"/>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5</Words>
  <Characters>486</Characters>
  <Application>Microsoft Office Word</Application>
  <DocSecurity>0</DocSecurity>
  <Lines>4</Lines>
  <Paragraphs>1</Paragraphs>
  <ScaleCrop>false</ScaleCrop>
  <Company/>
  <LinksUpToDate>false</LinksUpToDate>
  <CharactersWithSpaces>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Bongaerts</dc:creator>
  <cp:keywords/>
  <dc:description/>
  <cp:lastModifiedBy>Eva Bongaerts</cp:lastModifiedBy>
  <cp:revision>5</cp:revision>
  <dcterms:created xsi:type="dcterms:W3CDTF">2023-02-16T11:18:00Z</dcterms:created>
  <dcterms:modified xsi:type="dcterms:W3CDTF">2023-05-03T14:10:00Z</dcterms:modified>
</cp:coreProperties>
</file>